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1527"/>
        <w:tblW w:w="10800" w:type="dxa"/>
        <w:tblLayout w:type="fixed"/>
        <w:tblLook w:val="04A0" w:firstRow="1" w:lastRow="0" w:firstColumn="1" w:lastColumn="0" w:noHBand="0" w:noVBand="1"/>
      </w:tblPr>
      <w:tblGrid>
        <w:gridCol w:w="1530"/>
        <w:gridCol w:w="9270"/>
      </w:tblGrid>
      <w:tr w:rsidR="00FD6CB9" w:rsidRPr="00FD6CB9" w:rsidTr="00481940">
        <w:tc>
          <w:tcPr>
            <w:tcW w:w="1530" w:type="dxa"/>
          </w:tcPr>
          <w:p w:rsidR="00FD6CB9" w:rsidRPr="00481940" w:rsidRDefault="00FD6CB9" w:rsidP="004819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b/>
                <w:sz w:val="24"/>
                <w:szCs w:val="24"/>
              </w:rPr>
              <w:t>Prim</w:t>
            </w:r>
            <w:bookmarkStart w:id="0" w:name="_GoBack"/>
            <w:bookmarkEnd w:id="0"/>
            <w:r w:rsidRPr="00481940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  <w:tc>
          <w:tcPr>
            <w:tcW w:w="9270" w:type="dxa"/>
            <w:tcBorders>
              <w:bottom w:val="single" w:sz="4" w:space="0" w:color="auto"/>
            </w:tcBorders>
          </w:tcPr>
          <w:p w:rsidR="00FD6CB9" w:rsidRPr="00481940" w:rsidRDefault="00FD6CB9" w:rsidP="004819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b/>
                <w:sz w:val="24"/>
                <w:szCs w:val="24"/>
              </w:rPr>
              <w:t>Sequence 5’</w:t>
            </w:r>
            <w:r w:rsidRPr="00481940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481940">
              <w:rPr>
                <w:rFonts w:ascii="Times New Roman" w:hAnsi="Times New Roman" w:cs="Times New Roman"/>
                <w:b/>
                <w:sz w:val="24"/>
                <w:szCs w:val="24"/>
              </w:rPr>
              <w:t>3’</w:t>
            </w:r>
          </w:p>
        </w:tc>
      </w:tr>
      <w:tr w:rsidR="00FD6CB9" w:rsidRPr="00FD6CB9" w:rsidTr="00481940">
        <w:trPr>
          <w:trHeight w:val="332"/>
        </w:trPr>
        <w:tc>
          <w:tcPr>
            <w:tcW w:w="1530" w:type="dxa"/>
          </w:tcPr>
          <w:p w:rsidR="00FD6CB9" w:rsidRPr="00CE6A04" w:rsidRDefault="00FD6CB9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1-dltB</w:t>
            </w:r>
          </w:p>
        </w:tc>
        <w:tc>
          <w:tcPr>
            <w:tcW w:w="9270" w:type="dxa"/>
            <w:tcBorders>
              <w:bottom w:val="nil"/>
            </w:tcBorders>
          </w:tcPr>
          <w:p w:rsidR="00FD6CB9" w:rsidRPr="00CE6A04" w:rsidRDefault="00FD6CB9" w:rsidP="0048194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TCATGTATTGGGCACCGACC</w:t>
            </w:r>
          </w:p>
        </w:tc>
      </w:tr>
      <w:tr w:rsidR="00FD6CB9" w:rsidRPr="00FD6CB9" w:rsidTr="00481940">
        <w:tc>
          <w:tcPr>
            <w:tcW w:w="1530" w:type="dxa"/>
          </w:tcPr>
          <w:p w:rsidR="00FD6CB9" w:rsidRPr="00CE6A04" w:rsidRDefault="00FD6CB9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2-dltB</w:t>
            </w:r>
          </w:p>
        </w:tc>
        <w:tc>
          <w:tcPr>
            <w:tcW w:w="9270" w:type="dxa"/>
            <w:tcBorders>
              <w:top w:val="nil"/>
            </w:tcBorders>
          </w:tcPr>
          <w:p w:rsidR="00FD6CB9" w:rsidRPr="00481940" w:rsidRDefault="00FD6CB9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cattatccattaaaaatcaaacggatGTTGAAAAAACTCCATCATCTCTTA</w:t>
            </w:r>
            <w:proofErr w:type="spellEnd"/>
          </w:p>
        </w:tc>
      </w:tr>
      <w:tr w:rsidR="00FD6CB9" w:rsidRPr="00FD6CB9" w:rsidTr="00481940">
        <w:tc>
          <w:tcPr>
            <w:tcW w:w="1530" w:type="dxa"/>
          </w:tcPr>
          <w:p w:rsidR="00FD6CB9" w:rsidRPr="00CE6A04" w:rsidRDefault="00FD6CB9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3-dltB</w:t>
            </w:r>
          </w:p>
        </w:tc>
        <w:tc>
          <w:tcPr>
            <w:tcW w:w="9270" w:type="dxa"/>
          </w:tcPr>
          <w:p w:rsidR="00FD6CB9" w:rsidRPr="00481940" w:rsidRDefault="00FD6CB9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GAATAAGAGATGATGGAGTTTTTTCAAatccgtttgatttttaatggataatg</w:t>
            </w:r>
            <w:proofErr w:type="spellEnd"/>
          </w:p>
        </w:tc>
      </w:tr>
      <w:tr w:rsidR="00FD6CB9" w:rsidRPr="00FD6CB9" w:rsidTr="00481940">
        <w:tc>
          <w:tcPr>
            <w:tcW w:w="1530" w:type="dxa"/>
          </w:tcPr>
          <w:p w:rsidR="00FD6CB9" w:rsidRPr="00CE6A04" w:rsidRDefault="00FD6CB9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4-dltB</w:t>
            </w:r>
          </w:p>
        </w:tc>
        <w:tc>
          <w:tcPr>
            <w:tcW w:w="9270" w:type="dxa"/>
          </w:tcPr>
          <w:p w:rsidR="00FD6CB9" w:rsidRPr="00481940" w:rsidRDefault="00FD6CB9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CATATTTTATTTCCTTTTATTTTTTAAACCAttatgcttttggacgtttagtacc</w:t>
            </w:r>
            <w:proofErr w:type="spellEnd"/>
          </w:p>
        </w:tc>
      </w:tr>
      <w:tr w:rsidR="00FD6CB9" w:rsidRPr="00FD6CB9" w:rsidTr="00481940">
        <w:tc>
          <w:tcPr>
            <w:tcW w:w="1530" w:type="dxa"/>
          </w:tcPr>
          <w:p w:rsidR="00FD6CB9" w:rsidRPr="00CE6A04" w:rsidRDefault="00FD6CB9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5-dltB</w:t>
            </w:r>
          </w:p>
        </w:tc>
        <w:tc>
          <w:tcPr>
            <w:tcW w:w="9270" w:type="dxa"/>
          </w:tcPr>
          <w:p w:rsidR="00FD6CB9" w:rsidRPr="00481940" w:rsidRDefault="00FD6CB9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cggtactaaacgtccaaaagcataaTGGTTTAAAAAATAAAAGGAAATAAAATATG</w:t>
            </w:r>
            <w:proofErr w:type="spellEnd"/>
          </w:p>
        </w:tc>
      </w:tr>
      <w:tr w:rsidR="00FD6CB9" w:rsidRPr="00FD6CB9" w:rsidTr="00481940">
        <w:tc>
          <w:tcPr>
            <w:tcW w:w="1530" w:type="dxa"/>
          </w:tcPr>
          <w:p w:rsidR="00FD6CB9" w:rsidRPr="00CE6A04" w:rsidRDefault="00FD6CB9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6-dltB</w:t>
            </w:r>
          </w:p>
        </w:tc>
        <w:tc>
          <w:tcPr>
            <w:tcW w:w="9270" w:type="dxa"/>
          </w:tcPr>
          <w:p w:rsidR="00FD6CB9" w:rsidRPr="00481940" w:rsidRDefault="00FD6CB9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AAATACTGCTGGAAGGCTGCT</w:t>
            </w:r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7</w:t>
            </w: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-dltB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TTATTTCCTTTTATTTTTTAAACCATTGAAAAAACTCCATCATCTCTTATTC</w:t>
            </w:r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8-dltB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GAATAAGAGATGATGGAGTTTTTTCAATGGTTTAAAAAATAAAAGGAAATAA</w:t>
            </w:r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1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AAATCGTGTGACGCACCAAG</w:t>
            </w:r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attatccattaaaaatcaaacggatTGGTTTATTTGACACAATAGGGATTC</w:t>
            </w:r>
            <w:proofErr w:type="spellEnd"/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GAATCCCTATTGTGTCAAATAAACCAatccgtttgatttttaatggataatg</w:t>
            </w:r>
            <w:proofErr w:type="spellEnd"/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ATTATATTATCTATTGAAATTCTTTttatgcttttggacgtttagtaccg</w:t>
            </w:r>
            <w:proofErr w:type="spellEnd"/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cggtactaaacgtccaaaagcataaAAAGAATTTCAATAGATAATATAATATAG</w:t>
            </w:r>
            <w:proofErr w:type="spellEnd"/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TGTTCCCACATGCCAACTGA</w:t>
            </w:r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R7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ATTATATTATCTATTGAAATTCTTTTGGTTTATTTGACACAATAGGGATTC</w:t>
            </w:r>
          </w:p>
        </w:tc>
      </w:tr>
      <w:tr w:rsidR="00CE6A04" w:rsidRPr="00FD6CB9" w:rsidTr="00481940">
        <w:tc>
          <w:tcPr>
            <w:tcW w:w="1530" w:type="dxa"/>
          </w:tcPr>
          <w:p w:rsidR="00CE6A04" w:rsidRPr="00CE6A04" w:rsidRDefault="00CE6A04" w:rsidP="0048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4">
              <w:rPr>
                <w:rFonts w:ascii="Times New Roman" w:hAnsi="Times New Roman" w:cs="Times New Roman"/>
                <w:sz w:val="24"/>
                <w:szCs w:val="24"/>
              </w:rPr>
              <w:t>F8-dltA-dltD</w:t>
            </w:r>
          </w:p>
        </w:tc>
        <w:tc>
          <w:tcPr>
            <w:tcW w:w="9270" w:type="dxa"/>
          </w:tcPr>
          <w:p w:rsidR="00CE6A04" w:rsidRPr="00481940" w:rsidRDefault="00CE6A04" w:rsidP="0048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940">
              <w:rPr>
                <w:rFonts w:ascii="Times New Roman" w:hAnsi="Times New Roman" w:cs="Times New Roman"/>
                <w:sz w:val="24"/>
                <w:szCs w:val="24"/>
              </w:rPr>
              <w:t>GAATCCCTATTGTGTCAAATAAACCAAAAGAATTTCAATAGATAATATAATATAG</w:t>
            </w:r>
          </w:p>
        </w:tc>
      </w:tr>
    </w:tbl>
    <w:p w:rsidR="003655B8" w:rsidRDefault="009F32F8">
      <w:r>
        <w:t>Table S2</w:t>
      </w:r>
      <w:r w:rsidR="00481940">
        <w:t xml:space="preserve">. Primers used in construction of </w:t>
      </w:r>
      <w:proofErr w:type="spellStart"/>
      <w:r w:rsidR="00481940" w:rsidRPr="00481940">
        <w:rPr>
          <w:i/>
        </w:rPr>
        <w:t>dlt</w:t>
      </w:r>
      <w:proofErr w:type="spellEnd"/>
      <w:r w:rsidR="00481940">
        <w:rPr>
          <w:i/>
        </w:rPr>
        <w:t xml:space="preserve"> </w:t>
      </w:r>
      <w:r w:rsidR="00481940" w:rsidRPr="00481940">
        <w:t>mutants</w:t>
      </w:r>
      <w:r w:rsidR="00481940">
        <w:rPr>
          <w:i/>
        </w:rPr>
        <w:t>.</w:t>
      </w:r>
    </w:p>
    <w:sectPr w:rsidR="00365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CB9"/>
    <w:rsid w:val="00313D70"/>
    <w:rsid w:val="003655B8"/>
    <w:rsid w:val="00481940"/>
    <w:rsid w:val="009F32F8"/>
    <w:rsid w:val="00CE6A04"/>
    <w:rsid w:val="00FD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B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B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8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7-17T19:15:00Z</dcterms:created>
  <dcterms:modified xsi:type="dcterms:W3CDTF">2018-07-17T21:35:00Z</dcterms:modified>
</cp:coreProperties>
</file>